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8FE0" w14:textId="77777777" w:rsidR="006D4E21" w:rsidRPr="003F2CF9" w:rsidRDefault="006D4E21" w:rsidP="006D4E21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US"/>
        </w:rPr>
      </w:pPr>
      <w:bookmarkStart w:id="0" w:name="_Hlk200960040"/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>Influence of biosilica treatments and storage receptacles on the quality of maize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Zea may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and common bean (</w:t>
      </w:r>
      <w:r w:rsidRPr="00DD69CA">
        <w:rPr>
          <w:rFonts w:ascii="Times New Roman" w:hAnsi="Times New Roman" w:cs="Times New Roman"/>
          <w:b/>
          <w:i/>
          <w:iCs/>
          <w:sz w:val="26"/>
          <w:szCs w:val="26"/>
          <w:lang w:val="en-US"/>
        </w:rPr>
        <w:t>Phaseolus vulgari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L.) seed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DD69CA">
        <w:rPr>
          <w:rFonts w:ascii="Times New Roman" w:hAnsi="Times New Roman" w:cs="Times New Roman"/>
          <w:b/>
          <w:sz w:val="26"/>
          <w:szCs w:val="26"/>
          <w:lang w:val="en-US"/>
        </w:rPr>
        <w:t xml:space="preserve"> during long-term storage</w:t>
      </w:r>
    </w:p>
    <w:bookmarkEnd w:id="0"/>
    <w:p w14:paraId="6BAF9999" w14:textId="219009E9" w:rsidR="00DC779A" w:rsidRDefault="00DC779A" w:rsidP="00263330">
      <w:pPr>
        <w:autoSpaceDE w:val="0"/>
        <w:autoSpaceDN w:val="0"/>
        <w:adjustRightInd w:val="0"/>
        <w:spacing w:after="120" w:line="240" w:lineRule="auto"/>
        <w:ind w:left="567"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rtrand Zing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Zing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*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harles Rostand</w:t>
      </w:r>
      <w:r w:rsidRPr="003D262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vong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vod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Valteri Audrey Voul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n Marcell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essi Ambass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Eugene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jol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ha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1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Placide Desiré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elibi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libi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3</w:t>
      </w:r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Charles Mel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Kede</w:t>
      </w:r>
      <w:proofErr w:type="spellEnd"/>
      <w:r w:rsidRPr="0078328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</w:p>
    <w:p w14:paraId="4AA4761F" w14:textId="77777777" w:rsidR="00DC779A" w:rsidRPr="0078328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225460B3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rectorate of Scientific Research, Institute of Agricultural Research for Development, P.O. Box 2123, Yaoundé, Cameroon.</w:t>
      </w:r>
    </w:p>
    <w:p w14:paraId="1A0E79E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aboratory of Chemical and Industrial Bioproc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ngineering, National Higher Polytechnic School of Douala, University of Douala, P.O. Box 2701, Douala, Cameroon.</w:t>
      </w:r>
    </w:p>
    <w:p w14:paraId="3867B30A" w14:textId="77777777" w:rsidR="00DC779A" w:rsidRPr="00B017E5" w:rsidRDefault="00DC779A" w:rsidP="00263330">
      <w:pPr>
        <w:autoSpaceDE w:val="0"/>
        <w:autoSpaceDN w:val="0"/>
        <w:adjustRightInd w:val="0"/>
        <w:spacing w:after="120" w:line="240" w:lineRule="auto"/>
        <w:ind w:left="709" w:right="119" w:hanging="284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ab/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partment of Inorganic Chemistry, University of Yaoundé I, P.O. Box 81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B017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Yaoundé, Cameroon.</w:t>
      </w:r>
    </w:p>
    <w:p w14:paraId="7D4C66D6" w14:textId="1803C942" w:rsidR="00DC779A" w:rsidRPr="00332FFE" w:rsidRDefault="00DC779A" w:rsidP="00263330">
      <w:pPr>
        <w:autoSpaceDE w:val="0"/>
        <w:autoSpaceDN w:val="0"/>
        <w:adjustRightInd w:val="0"/>
        <w:spacing w:after="120" w:line="240" w:lineRule="auto"/>
        <w:ind w:righ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 xml:space="preserve"> </w:t>
      </w:r>
      <w:r w:rsidRPr="007D4337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∗</w:t>
      </w:r>
      <w:r w:rsidRPr="007D433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orresponding author e-mail address: </w:t>
      </w:r>
      <w:hyperlink r:id="rId5" w:history="1">
        <w:r w:rsidRPr="00FE4162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zingbertrand29@gmail.com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4DC8" w:rsidRPr="009D4DC8"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>(B.Z.Z)</w:t>
      </w:r>
    </w:p>
    <w:p w14:paraId="771228A2" w14:textId="77777777" w:rsidR="00DC779A" w:rsidRPr="00B743CA" w:rsidRDefault="00DC779A" w:rsidP="00263330">
      <w:pPr>
        <w:autoSpaceDE w:val="0"/>
        <w:autoSpaceDN w:val="0"/>
        <w:adjustRightInd w:val="0"/>
        <w:spacing w:after="120" w:line="240" w:lineRule="auto"/>
        <w:ind w:right="11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EADC9AA" w14:textId="77777777" w:rsidR="00DC779A" w:rsidRPr="007D4337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72870067"/>
      <w:r w:rsidRPr="007D4337">
        <w:rPr>
          <w:rFonts w:ascii="Times New Roman" w:hAnsi="Times New Roman" w:cs="Times New Roman"/>
          <w:sz w:val="24"/>
          <w:szCs w:val="24"/>
          <w:lang w:val="en-GB"/>
        </w:rPr>
        <w:t>Bertrand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Zing </w:t>
      </w:r>
      <w:proofErr w:type="spellStart"/>
      <w:r w:rsidRPr="007D4337">
        <w:rPr>
          <w:rFonts w:ascii="Times New Roman" w:hAnsi="Times New Roman" w:cs="Times New Roman"/>
          <w:sz w:val="24"/>
          <w:szCs w:val="24"/>
          <w:lang w:val="en-GB"/>
        </w:rPr>
        <w:t>Zing</w:t>
      </w:r>
      <w:proofErr w:type="spellEnd"/>
      <w:r w:rsidRPr="007D433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6" w:history="1">
        <w:r w:rsidRPr="004B1969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3892-8950</w:t>
        </w:r>
      </w:hyperlink>
      <w:r>
        <w:rPr>
          <w:rStyle w:val="Lienhypertexte"/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C1E2725" w14:textId="77777777" w:rsidR="00DC779A" w:rsidRPr="004610BD" w:rsidRDefault="00DC779A" w:rsidP="00263330">
      <w:pPr>
        <w:spacing w:after="120" w:line="240" w:lineRule="auto"/>
        <w:ind w:left="567"/>
        <w:jc w:val="both"/>
      </w:pPr>
      <w:r w:rsidRPr="004610BD">
        <w:rPr>
          <w:rFonts w:ascii="Times New Roman" w:hAnsi="Times New Roman" w:cs="Times New Roman"/>
          <w:sz w:val="24"/>
          <w:szCs w:val="24"/>
        </w:rPr>
        <w:t xml:space="preserve">Eugene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joll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10BD">
        <w:rPr>
          <w:rFonts w:ascii="Times New Roman" w:hAnsi="Times New Roman" w:cs="Times New Roman"/>
          <w:sz w:val="24"/>
          <w:szCs w:val="24"/>
        </w:rPr>
        <w:t>Ehabe</w:t>
      </w:r>
      <w:proofErr w:type="spellEnd"/>
      <w:r w:rsidRPr="004610BD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610BD">
          <w:rPr>
            <w:rStyle w:val="Lienhypertexte"/>
            <w:rFonts w:ascii="Times New Roman" w:hAnsi="Times New Roman" w:cs="Times New Roman"/>
            <w:sz w:val="24"/>
            <w:szCs w:val="24"/>
          </w:rPr>
          <w:t>https://orcid.org/0000-0003-2215-2112</w:t>
        </w:r>
      </w:hyperlink>
      <w:r w:rsidRPr="004610BD">
        <w:rPr>
          <w:rStyle w:val="Lienhypertexte"/>
          <w:rFonts w:ascii="Times New Roman" w:hAnsi="Times New Roman" w:cs="Times New Roman"/>
          <w:sz w:val="24"/>
          <w:szCs w:val="24"/>
        </w:rPr>
        <w:t>.</w:t>
      </w:r>
    </w:p>
    <w:p w14:paraId="6BD08C9B" w14:textId="77777777" w:rsidR="00DC779A" w:rsidRPr="00081413" w:rsidRDefault="00DC779A" w:rsidP="00263330">
      <w:pPr>
        <w:spacing w:after="120"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81413">
        <w:rPr>
          <w:rFonts w:ascii="Times New Roman" w:hAnsi="Times New Roman" w:cs="Times New Roman"/>
          <w:sz w:val="24"/>
          <w:szCs w:val="24"/>
          <w:lang w:val="en-GB"/>
        </w:rPr>
        <w:t>Charles Melea</w:t>
      </w:r>
      <w:r w:rsidRPr="00C66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81413">
        <w:rPr>
          <w:rFonts w:ascii="Times New Roman" w:hAnsi="Times New Roman" w:cs="Times New Roman"/>
          <w:sz w:val="24"/>
          <w:szCs w:val="24"/>
          <w:lang w:val="en-GB"/>
        </w:rPr>
        <w:t>Kede</w:t>
      </w:r>
      <w:proofErr w:type="spellEnd"/>
      <w:r w:rsidRPr="0008141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8" w:history="1">
        <w:r w:rsidRPr="00081413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https://orcid.org/0000-0002-4951-3152</w:t>
        </w:r>
      </w:hyperlink>
      <w:r w:rsidRPr="0008141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1"/>
    <w:p w14:paraId="620FEC7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6E33AB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AD0C52B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B5BCD0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17A954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96632A8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A48EAF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8CC170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17599C0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257B6D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92AE7DB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DA83243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8F48D04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5D2234A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614CAD07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477F5EC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0B804F06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96A1D5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532918E9" w14:textId="77777777" w:rsidR="00DC779A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5FA04D" w14:textId="77777777" w:rsidR="00DC779A" w:rsidRPr="00A5549B" w:rsidRDefault="00DC779A" w:rsidP="00A5549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276CF634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71B2D709" w14:textId="77777777" w:rsidR="00DC779A" w:rsidRDefault="00DC779A" w:rsidP="00F879A2">
      <w:pPr>
        <w:ind w:left="709"/>
        <w:jc w:val="both"/>
        <w:rPr>
          <w:rFonts w:ascii="Times New Roman" w:eastAsia="Times New Roman" w:hAnsi="Times New Roman" w:cs="Times New Roman"/>
          <w:color w:val="000000"/>
          <w:sz w:val="26"/>
          <w:szCs w:val="26"/>
          <w:lang w:val="en-GB"/>
        </w:rPr>
      </w:pPr>
    </w:p>
    <w:p w14:paraId="1BAEA2A5" w14:textId="6DB3D31E" w:rsidR="00DC779A" w:rsidRDefault="00DC779A" w:rsidP="00F879A2">
      <w:pPr>
        <w:ind w:left="709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C779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25D416" w14:textId="4C60C09B" w:rsidR="00217945" w:rsidRDefault="009E057F" w:rsidP="009E057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5549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36AF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ans weight loss</w:t>
      </w:r>
      <w:r w:rsidRPr="00CF2D05">
        <w:rPr>
          <w:rFonts w:ascii="Times New Roman" w:hAnsi="Times New Roman" w:cs="Times New Roman"/>
          <w:sz w:val="24"/>
          <w:szCs w:val="24"/>
          <w:lang w:val="en-US"/>
        </w:rPr>
        <w:t xml:space="preserve"> of common bea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maize </w:t>
      </w:r>
      <w:r w:rsidR="006D1C7F">
        <w:rPr>
          <w:rFonts w:ascii="Times New Roman" w:hAnsi="Times New Roman" w:cs="Times New Roman"/>
          <w:sz w:val="24"/>
          <w:szCs w:val="24"/>
          <w:lang w:val="en-US"/>
        </w:rPr>
        <w:t>seed</w:t>
      </w:r>
      <w:r w:rsidR="001F2031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ed with biosilica </w:t>
      </w:r>
      <w:r w:rsidR="00C54789">
        <w:rPr>
          <w:rFonts w:ascii="Times New Roman" w:hAnsi="Times New Roman" w:cs="Times New Roman"/>
          <w:sz w:val="24"/>
          <w:szCs w:val="24"/>
          <w:lang w:val="en-US"/>
        </w:rPr>
        <w:t>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6 months</w:t>
      </w:r>
      <w:r w:rsidR="00C54789">
        <w:rPr>
          <w:rFonts w:ascii="Times New Roman" w:hAnsi="Times New Roman" w:cs="Times New Roman"/>
          <w:sz w:val="24"/>
          <w:szCs w:val="24"/>
          <w:lang w:val="en-US"/>
        </w:rPr>
        <w:t xml:space="preserve"> of storage</w:t>
      </w:r>
    </w:p>
    <w:tbl>
      <w:tblPr>
        <w:tblStyle w:val="Grilledutableau"/>
        <w:tblpPr w:leftFromText="141" w:rightFromText="141" w:vertAnchor="text" w:horzAnchor="page" w:tblpX="1357" w:tblpY="123"/>
        <w:tblW w:w="1482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1662"/>
        <w:gridCol w:w="190"/>
        <w:gridCol w:w="1854"/>
        <w:gridCol w:w="1853"/>
        <w:gridCol w:w="1816"/>
        <w:gridCol w:w="1854"/>
        <w:gridCol w:w="1891"/>
        <w:gridCol w:w="1508"/>
        <w:gridCol w:w="155"/>
        <w:gridCol w:w="655"/>
      </w:tblGrid>
      <w:tr w:rsidR="00217945" w:rsidRPr="00217945" w14:paraId="4F8AFA62" w14:textId="77777777" w:rsidTr="00217945">
        <w:trPr>
          <w:gridAfter w:val="2"/>
          <w:wAfter w:w="810" w:type="dxa"/>
          <w:trHeight w:val="262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14:paraId="315B4EC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bookmarkStart w:id="2" w:name="_Hlk191538818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Variétés</w:t>
            </w:r>
          </w:p>
        </w:tc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14:paraId="16EA8C4D" w14:textId="63889C10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nths</w:t>
            </w:r>
            <w:proofErr w:type="spellEnd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of  </w:t>
            </w: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orage</w:t>
            </w:r>
            <w:proofErr w:type="spellEnd"/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5358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411F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18C2B" w14:textId="1A5E20C9" w:rsidR="00217945" w:rsidRPr="00217945" w:rsidRDefault="00217945" w:rsidP="00ED7922">
            <w:pPr>
              <w:pStyle w:val="Paragraphedeliste"/>
              <w:spacing w:line="240" w:lineRule="auto"/>
              <w:ind w:left="0"/>
              <w:jc w:val="left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ercent </w:t>
            </w: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ss</w:t>
            </w:r>
            <w:proofErr w:type="spellEnd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B0EE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D5F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537A" w:rsidRPr="00217945" w14:paraId="3B10EC84" w14:textId="77777777" w:rsidTr="00217945">
        <w:trPr>
          <w:gridAfter w:val="1"/>
          <w:wAfter w:w="655" w:type="dxa"/>
          <w:trHeight w:val="262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21B46E67" w14:textId="77777777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14:paraId="21FC2602" w14:textId="77777777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AE43B" w14:textId="10210EBD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lass jars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GJ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8C8B" w14:textId="13E4F3DB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k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GJ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6738E" w14:textId="2EE9CDAB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lypropylene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P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FE3A" w14:textId="1099F53C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ck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P)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E9CA" w14:textId="2A56DE34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olyethylene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E)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9A161" w14:textId="021550E3" w:rsidR="0076537A" w:rsidRPr="00217945" w:rsidRDefault="0076537A" w:rsidP="0076537A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eck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(PE)</w:t>
            </w:r>
          </w:p>
        </w:tc>
      </w:tr>
      <w:tr w:rsidR="00217945" w:rsidRPr="00217945" w14:paraId="756B0CBA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14:paraId="134E5B7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MS 8501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4017EA6D" w14:textId="36726F8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0893DA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4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C0EF24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303 </w:t>
            </w:r>
            <w:r w:rsidRPr="00217945">
              <w:rPr>
                <w:rFonts w:cs="Times New Roman"/>
                <w:sz w:val="18"/>
                <w:szCs w:val="18"/>
              </w:rPr>
              <w:t>± 0,00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4717A1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04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064A3B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116</w:t>
            </w:r>
            <w:r w:rsidRPr="00217945">
              <w:rPr>
                <w:rFonts w:cs="Times New Roman"/>
                <w:sz w:val="18"/>
                <w:szCs w:val="18"/>
              </w:rPr>
              <w:t>±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FE9462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141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7335E3A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159 </w:t>
            </w:r>
            <w:r w:rsidRPr="00217945">
              <w:rPr>
                <w:rFonts w:cs="Times New Roman"/>
                <w:sz w:val="18"/>
                <w:szCs w:val="18"/>
              </w:rPr>
              <w:t>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2E20AF6A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26D4290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4374D02" w14:textId="6396BB40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892208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8F72DA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712 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D9FC34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19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514341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52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31E5AD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22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4E91100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7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0B3E4A51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36F64B4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21B3A1FD" w14:textId="461D1BC0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35A38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7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73C656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9 </w:t>
            </w:r>
            <w:r w:rsidRPr="00217945">
              <w:rPr>
                <w:rFonts w:cs="Times New Roman"/>
                <w:sz w:val="18"/>
                <w:szCs w:val="18"/>
              </w:rPr>
              <w:t>± 0,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30A776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32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394A97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44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9358F9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165 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76D2ACD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1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65353CD1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6FB5C98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2C016AE2" w14:textId="564C210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D6E18F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,56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3C0DD2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68EFF83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8± 0,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911CC1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822</w:t>
            </w:r>
            <w:r w:rsidRPr="00217945">
              <w:rPr>
                <w:rFonts w:cs="Times New Roman"/>
                <w:sz w:val="18"/>
                <w:szCs w:val="18"/>
              </w:rPr>
              <w:t>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ACF691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732 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21FF964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3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06D44863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466B170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155E95F3" w14:textId="130A8850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8AB462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,56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DAFD6F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 </w:t>
            </w:r>
            <w:r w:rsidRPr="00217945">
              <w:rPr>
                <w:rFonts w:cs="Times New Roman"/>
                <w:sz w:val="18"/>
                <w:szCs w:val="18"/>
              </w:rPr>
              <w:t>± 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DD7429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56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622417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,57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B357AC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44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2DB4A96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74± 0,1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346878B2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18E9C1A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5AB5F1C9" w14:textId="50AC635F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109A3F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9E4A69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/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13D85AA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9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E1AAA6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6,0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0084DA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7,2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2997822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217945" w:rsidRPr="00217945" w14:paraId="19FED233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26EB016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20A2BEB7" w14:textId="72BD0654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E7B3F9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6,38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79430D7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1,40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1C67B1D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6,30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11E86C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5421,45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B2676C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,85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2DA7D0B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65,29</w:t>
            </w:r>
          </w:p>
        </w:tc>
      </w:tr>
      <w:tr w:rsidR="00217945" w:rsidRPr="00217945" w14:paraId="2F9AD392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5FD2C09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3329D45" w14:textId="5E4D5B98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7C8400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84E005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370371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2FD4DC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4A9CE95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81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00B15F1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  <w:tr w:rsidR="00217945" w:rsidRPr="00217945" w14:paraId="72D897C2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14:paraId="61B3616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MS 8704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9AD92B0" w14:textId="7C986D9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2E1444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16</w:t>
            </w:r>
            <w:r w:rsidRPr="00217945">
              <w:rPr>
                <w:rFonts w:cs="Times New Roman"/>
                <w:sz w:val="18"/>
                <w:szCs w:val="18"/>
              </w:rPr>
              <w:t>± 0,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7061A1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29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022945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27 </w:t>
            </w:r>
            <w:r w:rsidRPr="00217945">
              <w:rPr>
                <w:rFonts w:cs="Times New Roman"/>
                <w:sz w:val="18"/>
                <w:szCs w:val="18"/>
              </w:rPr>
              <w:t>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9A237E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3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F4798B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229 ± 0,0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18BBAC9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83 </w:t>
            </w:r>
            <w:r w:rsidRPr="00217945">
              <w:rPr>
                <w:rFonts w:cs="Times New Roman"/>
                <w:sz w:val="18"/>
                <w:szCs w:val="18"/>
              </w:rPr>
              <w:t>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7207E277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7A42E03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729F953C" w14:textId="19C102E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F2D0C1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7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E36B55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4 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3D7876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7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E712D4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74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56E256C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1,6 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4428F33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14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1886C3A2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3387ECB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0091CBBB" w14:textId="1AC8F0BB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44179D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1 </w:t>
            </w:r>
            <w:r w:rsidRPr="00217945">
              <w:rPr>
                <w:rFonts w:cs="Times New Roman"/>
                <w:sz w:val="18"/>
                <w:szCs w:val="18"/>
              </w:rPr>
              <w:t>± 0,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EEBC35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5B283D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92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C791D7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18 </w:t>
            </w:r>
            <w:r w:rsidRPr="00217945">
              <w:rPr>
                <w:rFonts w:cs="Times New Roman"/>
                <w:sz w:val="18"/>
                <w:szCs w:val="18"/>
              </w:rPr>
              <w:t>± 0,1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D6BF47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1,44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718F10D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1,6 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30FCE572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050BCD2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0C95C6E" w14:textId="78C78AFB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7EBC1F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3 </w:t>
            </w:r>
            <w:r w:rsidRPr="00217945">
              <w:rPr>
                <w:rFonts w:cs="Times New Roman"/>
                <w:sz w:val="18"/>
                <w:szCs w:val="18"/>
              </w:rPr>
              <w:t>± 0,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6A7C66E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84 </w:t>
            </w:r>
            <w:r w:rsidRPr="00217945">
              <w:rPr>
                <w:rFonts w:cs="Times New Roman"/>
                <w:sz w:val="18"/>
                <w:szCs w:val="18"/>
              </w:rPr>
              <w:t>± 0,5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183E39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88 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BBFCD0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3,1 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828B0C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2 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1C1371A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67 </w:t>
            </w:r>
            <w:r w:rsidRPr="00217945">
              <w:rPr>
                <w:rFonts w:cs="Times New Roman"/>
                <w:sz w:val="18"/>
                <w:szCs w:val="18"/>
              </w:rPr>
              <w:t>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34DE5881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70FB19F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6C1FBA25" w14:textId="1ACA512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8351E3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,2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8D613A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8 </w:t>
            </w:r>
            <w:r w:rsidRPr="00217945">
              <w:rPr>
                <w:rFonts w:cs="Times New Roman"/>
                <w:sz w:val="18"/>
                <w:szCs w:val="18"/>
              </w:rPr>
              <w:t>± 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57BCD36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5 </w:t>
            </w:r>
            <w:r w:rsidRPr="00217945">
              <w:rPr>
                <w:rFonts w:cs="Times New Roman"/>
                <w:sz w:val="18"/>
                <w:szCs w:val="18"/>
              </w:rPr>
              <w:t>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207A35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6,5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7A11F08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2 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1D46816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2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6912B8CB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50F626C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0E3A78F0" w14:textId="3285104A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43E3E1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2E0ED5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59FD2B1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6,4</w:t>
            </w:r>
            <w:r w:rsidRPr="00217945">
              <w:rPr>
                <w:rFonts w:cs="Times New Roman"/>
                <w:sz w:val="18"/>
                <w:szCs w:val="18"/>
              </w:rPr>
              <w:t>± 0,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06B1C6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82E39D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706EE34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/</w:t>
            </w:r>
          </w:p>
        </w:tc>
      </w:tr>
      <w:tr w:rsidR="00217945" w:rsidRPr="00217945" w14:paraId="3650A617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0E482A0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0180FFB3" w14:textId="535A9DB4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4CDE2F7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8,21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2D1013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72782E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79,93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1D4AF8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03,49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475FC5C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,99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40346D4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13,51</w:t>
            </w:r>
          </w:p>
        </w:tc>
      </w:tr>
      <w:tr w:rsidR="00217945" w:rsidRPr="00217945" w14:paraId="68494999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4F0098C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64F1A44B" w14:textId="5E1B678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538AC3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A335AB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41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6F2C538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128C761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19A744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173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0D6B4BD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  <w:tr w:rsidR="00217945" w:rsidRPr="00217945" w14:paraId="1C7DAD9E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5E99724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FC13B99" w14:textId="31D6C69A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3182C7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16E501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 </w:t>
            </w:r>
            <w:r w:rsidRPr="00217945">
              <w:rPr>
                <w:rFonts w:cs="Times New Roman"/>
                <w:sz w:val="18"/>
                <w:szCs w:val="18"/>
              </w:rPr>
              <w:t>± 0,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004004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4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48BE09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7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7534C22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0 ± 0,00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040A5C2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13 </w:t>
            </w:r>
            <w:r w:rsidRPr="00217945">
              <w:rPr>
                <w:rFonts w:cs="Times New Roman"/>
                <w:sz w:val="18"/>
                <w:szCs w:val="18"/>
              </w:rPr>
              <w:t>±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21DBC9C7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 w:val="restart"/>
            <w:vAlign w:val="center"/>
          </w:tcPr>
          <w:p w14:paraId="1C7A466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EB-190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19EB2274" w14:textId="34054FE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C95717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21 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C2FAED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059 ± 0,0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C532D4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6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DFC8EA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82± 0,0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CF872C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23 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32592B3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26 </w:t>
            </w:r>
            <w:r w:rsidRPr="00217945">
              <w:rPr>
                <w:rFonts w:cs="Times New Roman"/>
                <w:sz w:val="18"/>
                <w:szCs w:val="18"/>
              </w:rPr>
              <w:t>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217945" w:rsidRPr="00217945" w14:paraId="55B53D5D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07D8A73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1D94C819" w14:textId="6421B2E4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FCD210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32 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2B77E68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141 </w:t>
            </w:r>
            <w:r w:rsidRPr="00217945">
              <w:rPr>
                <w:rFonts w:cs="Times New Roman"/>
                <w:sz w:val="18"/>
                <w:szCs w:val="18"/>
              </w:rPr>
              <w:t>± 0,00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1D28CC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04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56E69D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392± 0,0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EE02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161 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B096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231 </w:t>
            </w:r>
            <w:r w:rsidRPr="00217945">
              <w:rPr>
                <w:rFonts w:cs="Times New Roman"/>
                <w:sz w:val="18"/>
                <w:szCs w:val="18"/>
              </w:rPr>
              <w:t>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159A9DF1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24FFFD6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0BA9A32D" w14:textId="47B68DFC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5E5BCC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35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98715E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53 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E60E87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9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6C2B5A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131± 0,0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FD01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83 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FB97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5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61160E3E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67A9D14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78CDBF58" w14:textId="4712277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0832822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4,52 </w:t>
            </w:r>
            <w:r w:rsidRPr="00217945">
              <w:rPr>
                <w:rFonts w:cs="Times New Roman"/>
                <w:sz w:val="18"/>
                <w:szCs w:val="18"/>
              </w:rPr>
              <w:t>± 1,7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4B84E0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,07</w:t>
            </w:r>
            <w:r w:rsidRPr="00217945">
              <w:rPr>
                <w:rFonts w:cs="Times New Roman"/>
                <w:sz w:val="18"/>
                <w:szCs w:val="18"/>
              </w:rPr>
              <w:t>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7D95B13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1,532± 0,0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2BD5D6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4,39± 0,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630E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410 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010E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5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5E5A65C3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262D389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2FDFD690" w14:textId="365060B2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9371B85" w14:textId="60562BD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,52 </w:t>
            </w:r>
            <w:r w:rsidRPr="00217945">
              <w:rPr>
                <w:rFonts w:cs="Times New Roman"/>
                <w:sz w:val="18"/>
                <w:szCs w:val="18"/>
              </w:rPr>
              <w:t>± 2,3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1227828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8 </w:t>
            </w:r>
            <w:r w:rsidRPr="00217945">
              <w:rPr>
                <w:rFonts w:cs="Times New Roman"/>
                <w:sz w:val="18"/>
                <w:szCs w:val="18"/>
              </w:rPr>
              <w:t>± 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10C82EC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2,2± 0,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AB7035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5,9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A0847A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28 </w:t>
            </w:r>
            <w:r w:rsidRPr="00217945">
              <w:rPr>
                <w:rFonts w:cs="Times New Roman"/>
                <w:sz w:val="18"/>
                <w:szCs w:val="18"/>
              </w:rPr>
              <w:t>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7AB073E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,5</w:t>
            </w:r>
            <w:r w:rsidRPr="00217945">
              <w:rPr>
                <w:rFonts w:cs="Times New Roman"/>
                <w:sz w:val="18"/>
                <w:szCs w:val="18"/>
              </w:rPr>
              <w:t>± 0,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55A8EE69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4CFEE0C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690109B4" w14:textId="71E279F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7DE2411" w14:textId="64DDDF34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892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01A8CA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6,48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5937CE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37,79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62C4CC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76131,98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0C8AC02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3301,67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41FB02D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3929,90</w:t>
            </w:r>
          </w:p>
        </w:tc>
      </w:tr>
      <w:tr w:rsidR="00217945" w:rsidRPr="00217945" w14:paraId="447B0487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4CCF191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40029D96" w14:textId="4B13DBA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F64649A" w14:textId="2EC8BBE3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503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09742B0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8A2B50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506D9E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˂0,0001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12E34EE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˂0,0001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3556229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˂0,0001</w:t>
            </w:r>
          </w:p>
        </w:tc>
      </w:tr>
      <w:tr w:rsidR="00217945" w:rsidRPr="00217945" w14:paraId="67012186" w14:textId="77777777" w:rsidTr="00217945">
        <w:trPr>
          <w:trHeight w:val="258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14:paraId="3E6995E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  <w:p w14:paraId="73A9414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UV6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3F39D94B" w14:textId="7F7EDB69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951FB5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03 </w:t>
            </w:r>
            <w:r w:rsidRPr="00217945">
              <w:rPr>
                <w:rFonts w:cs="Times New Roman"/>
                <w:sz w:val="18"/>
                <w:szCs w:val="18"/>
              </w:rPr>
              <w:t>± 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49253F4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29 </w:t>
            </w:r>
            <w:r w:rsidRPr="00217945">
              <w:rPr>
                <w:rFonts w:cs="Times New Roman"/>
                <w:sz w:val="18"/>
                <w:szCs w:val="18"/>
              </w:rPr>
              <w:t>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4F989D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300± 0,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429F16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53</w:t>
            </w:r>
            <w:r w:rsidRPr="00217945">
              <w:rPr>
                <w:rFonts w:cs="Times New Roman"/>
                <w:sz w:val="18"/>
                <w:szCs w:val="18"/>
              </w:rPr>
              <w:t>±0,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381E85E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066 ± 0,0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0604FE4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811</w:t>
            </w:r>
            <w:r w:rsidRPr="00217945">
              <w:rPr>
                <w:rFonts w:cs="Times New Roman"/>
                <w:sz w:val="18"/>
                <w:szCs w:val="18"/>
              </w:rPr>
              <w:t>± 0,003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55" w:type="dxa"/>
            <w:vAlign w:val="center"/>
          </w:tcPr>
          <w:p w14:paraId="089C15E8" w14:textId="77777777" w:rsidR="00217945" w:rsidRPr="00217945" w:rsidRDefault="00217945" w:rsidP="00217945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17945" w:rsidRPr="00217945" w14:paraId="57A50F06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316FED0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2DE49C67" w14:textId="5C740CD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3650EF1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324 </w:t>
            </w:r>
            <w:r w:rsidRPr="00217945">
              <w:rPr>
                <w:rFonts w:cs="Times New Roman"/>
                <w:sz w:val="18"/>
                <w:szCs w:val="18"/>
              </w:rPr>
              <w:t>± 0,0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59F2014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42 ± 0,2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426EC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0,3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451E54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232</w:t>
            </w:r>
            <w:r w:rsidRPr="00217945">
              <w:rPr>
                <w:rFonts w:cs="Times New Roman"/>
                <w:sz w:val="18"/>
                <w:szCs w:val="18"/>
              </w:rPr>
              <w:t>± 0,00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4D51B5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2,97 ± 0,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5E860CC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2,54 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598FB92B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723E461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5A151782" w14:textId="66262B05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7633C6F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 </w:t>
            </w:r>
            <w:r w:rsidRPr="00217945">
              <w:rPr>
                <w:rFonts w:cs="Times New Roman"/>
                <w:sz w:val="18"/>
                <w:szCs w:val="18"/>
              </w:rPr>
              <w:t>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3B65E64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35 </w:t>
            </w:r>
            <w:r w:rsidRPr="00217945">
              <w:rPr>
                <w:rFonts w:cs="Times New Roman"/>
                <w:sz w:val="18"/>
                <w:szCs w:val="18"/>
              </w:rPr>
              <w:t>± 0,00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4F3FE9C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313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61F7D1F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61</w:t>
            </w:r>
            <w:r w:rsidRPr="00217945">
              <w:rPr>
                <w:rFonts w:cs="Times New Roman"/>
                <w:sz w:val="18"/>
                <w:szCs w:val="18"/>
              </w:rPr>
              <w:t>± 0,0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7B3F527C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3,1 ± 0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474C6A1D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7 </w:t>
            </w:r>
            <w:r w:rsidRPr="00217945">
              <w:rPr>
                <w:rFonts w:cs="Times New Roman"/>
                <w:sz w:val="18"/>
                <w:szCs w:val="18"/>
              </w:rPr>
              <w:t>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217945" w:rsidRPr="00217945" w14:paraId="19D69656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79BF904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</w:tcBorders>
            <w:vAlign w:val="center"/>
          </w:tcPr>
          <w:p w14:paraId="450E8540" w14:textId="6D1878F5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591ACE8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8 </w:t>
            </w:r>
            <w:r w:rsidRPr="00217945">
              <w:rPr>
                <w:rFonts w:cs="Times New Roman"/>
                <w:sz w:val="18"/>
                <w:szCs w:val="18"/>
              </w:rPr>
              <w:t>± 0,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vAlign w:val="center"/>
          </w:tcPr>
          <w:p w14:paraId="7471E88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0,682 </w:t>
            </w:r>
            <w:r w:rsidRPr="00217945">
              <w:rPr>
                <w:rFonts w:cs="Times New Roman"/>
                <w:sz w:val="18"/>
                <w:szCs w:val="18"/>
              </w:rPr>
              <w:t>± 0,0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50F395C8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754± 0,01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BC5FFC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1,19</w:t>
            </w:r>
            <w:r w:rsidRPr="00217945">
              <w:rPr>
                <w:rFonts w:cs="Times New Roman"/>
                <w:sz w:val="18"/>
                <w:szCs w:val="18"/>
              </w:rPr>
              <w:t>± 0,0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65F28B9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sz w:val="18"/>
                <w:szCs w:val="18"/>
              </w:rPr>
              <w:t>7,15 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  <w:vAlign w:val="center"/>
          </w:tcPr>
          <w:p w14:paraId="24E254A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2,2 </w:t>
            </w:r>
            <w:r w:rsidRPr="00217945">
              <w:rPr>
                <w:rFonts w:cs="Times New Roman"/>
                <w:sz w:val="18"/>
                <w:szCs w:val="18"/>
              </w:rPr>
              <w:t>± 0,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17945" w:rsidRPr="00217945" w14:paraId="6289A02B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58522AE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4823C" w14:textId="19FAA598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518FA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,3 </w:t>
            </w:r>
            <w:r w:rsidRPr="00217945">
              <w:rPr>
                <w:rFonts w:cs="Times New Roman"/>
                <w:sz w:val="18"/>
                <w:szCs w:val="18"/>
              </w:rPr>
              <w:t>± 0,7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1F3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8 </w:t>
            </w:r>
            <w:r w:rsidRPr="00217945">
              <w:rPr>
                <w:rFonts w:cs="Times New Roman"/>
                <w:sz w:val="18"/>
                <w:szCs w:val="18"/>
              </w:rPr>
              <w:t>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6462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0,724± 0,00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9FA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,39</w:t>
            </w:r>
            <w:r w:rsidRPr="00217945">
              <w:rPr>
                <w:rFonts w:cs="Times New Roman"/>
                <w:sz w:val="18"/>
                <w:szCs w:val="18"/>
              </w:rPr>
              <w:t>± 0,9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BBE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7,8 ± 0,2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99D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7,52 </w:t>
            </w:r>
            <w:r w:rsidRPr="00217945">
              <w:rPr>
                <w:rFonts w:cs="Times New Roman"/>
                <w:sz w:val="18"/>
                <w:szCs w:val="18"/>
              </w:rPr>
              <w:t>± 0,06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26C56194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Merge/>
            <w:vAlign w:val="center"/>
          </w:tcPr>
          <w:p w14:paraId="54D2892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3AC54" w14:textId="4BCB4EE8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sz w:val="18"/>
                <w:szCs w:val="18"/>
                <w:lang w:val="en-US"/>
              </w:rPr>
              <w:t>January 2024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6D73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,5</w:t>
            </w:r>
            <w:r w:rsidRPr="00217945">
              <w:rPr>
                <w:rFonts w:cs="Times New Roman"/>
                <w:sz w:val="18"/>
                <w:szCs w:val="18"/>
              </w:rPr>
              <w:t>± 1,5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B953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17 </w:t>
            </w:r>
            <w:r w:rsidRPr="00217945">
              <w:rPr>
                <w:rFonts w:cs="Times New Roman"/>
                <w:sz w:val="18"/>
                <w:szCs w:val="18"/>
              </w:rPr>
              <w:t>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7AA29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5,96± 0,04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7983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 xml:space="preserve">5 </w:t>
            </w:r>
            <w:r w:rsidRPr="00217945">
              <w:rPr>
                <w:rFonts w:cs="Times New Roman"/>
                <w:sz w:val="18"/>
                <w:szCs w:val="18"/>
              </w:rPr>
              <w:t>± 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A3F0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sz w:val="18"/>
                <w:szCs w:val="18"/>
              </w:rPr>
              <w:t>8,9± 0,8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BE5A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,502</w:t>
            </w:r>
            <w:r w:rsidRPr="00217945">
              <w:rPr>
                <w:rFonts w:cs="Times New Roman"/>
                <w:sz w:val="18"/>
                <w:szCs w:val="18"/>
              </w:rPr>
              <w:t>± 0,081</w:t>
            </w:r>
            <w:r w:rsidRPr="00217945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217945" w:rsidRPr="00217945" w14:paraId="35DF1676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vAlign w:val="center"/>
          </w:tcPr>
          <w:p w14:paraId="7D3D29A1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EE8A" w14:textId="5C77DEDE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-value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5F116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,79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A15F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750,83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1A52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046,06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D697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49,463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72284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753,40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FC9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2185,38</w:t>
            </w:r>
          </w:p>
        </w:tc>
      </w:tr>
      <w:tr w:rsidR="00217945" w:rsidRPr="00217945" w14:paraId="5905D896" w14:textId="77777777" w:rsidTr="00217945">
        <w:trPr>
          <w:gridAfter w:val="1"/>
          <w:wAfter w:w="655" w:type="dxa"/>
          <w:trHeight w:val="258"/>
        </w:trPr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A6D774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7A11" w14:textId="123D3436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21794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˃F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BC8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0,087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4BB5E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4CD9B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07F95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B73E2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98F93" w14:textId="77777777" w:rsidR="00217945" w:rsidRPr="00217945" w:rsidRDefault="00217945" w:rsidP="00217945">
            <w:pPr>
              <w:pStyle w:val="Paragraphedeliste"/>
              <w:spacing w:line="240" w:lineRule="auto"/>
              <w:ind w:left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17945">
              <w:rPr>
                <w:rFonts w:cs="Times New Roman"/>
                <w:color w:val="000000"/>
                <w:sz w:val="18"/>
                <w:szCs w:val="18"/>
              </w:rPr>
              <w:t>˂0,0001</w:t>
            </w:r>
          </w:p>
        </w:tc>
      </w:tr>
    </w:tbl>
    <w:bookmarkEnd w:id="2"/>
    <w:p w14:paraId="56463B91" w14:textId="376CDEAF" w:rsidR="00681726" w:rsidRDefault="009E057F" w:rsidP="009E05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ans followed by the same letters in each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olumn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not significantly different according to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ukey</w:t>
      </w:r>
      <w:r w:rsidRPr="00C017DA">
        <w:rPr>
          <w:rFonts w:ascii="Times New Roman" w:hAnsi="Times New Roman" w:cs="Times New Roman"/>
          <w:color w:val="000000"/>
          <w:sz w:val="24"/>
          <w:szCs w:val="24"/>
          <w:lang w:val="en-US"/>
        </w:rPr>
        <w:t>’s test at P &lt; 0.05.</w:t>
      </w:r>
    </w:p>
    <w:sectPr w:rsidR="00681726" w:rsidSect="00217945">
      <w:pgSz w:w="16838" w:h="11906" w:orient="landscape"/>
      <w:pgMar w:top="567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D0F6F"/>
    <w:multiLevelType w:val="hybridMultilevel"/>
    <w:tmpl w:val="158612AC"/>
    <w:lvl w:ilvl="0" w:tplc="F0BE374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E752A"/>
    <w:multiLevelType w:val="hybridMultilevel"/>
    <w:tmpl w:val="4342A258"/>
    <w:lvl w:ilvl="0" w:tplc="3168BC1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C3EDB"/>
    <w:multiLevelType w:val="hybridMultilevel"/>
    <w:tmpl w:val="8E280C18"/>
    <w:lvl w:ilvl="0" w:tplc="1A2A3E0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  <w:sz w:val="2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415279"/>
    <w:multiLevelType w:val="hybridMultilevel"/>
    <w:tmpl w:val="535A2F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12065"/>
    <w:multiLevelType w:val="hybridMultilevel"/>
    <w:tmpl w:val="173A8F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80784">
    <w:abstractNumId w:val="4"/>
  </w:num>
  <w:num w:numId="2" w16cid:durableId="38209421">
    <w:abstractNumId w:val="3"/>
  </w:num>
  <w:num w:numId="3" w16cid:durableId="1130172199">
    <w:abstractNumId w:val="0"/>
  </w:num>
  <w:num w:numId="4" w16cid:durableId="1046225135">
    <w:abstractNumId w:val="1"/>
  </w:num>
  <w:num w:numId="5" w16cid:durableId="19256499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C6"/>
    <w:rsid w:val="00023D1D"/>
    <w:rsid w:val="00040594"/>
    <w:rsid w:val="00067D8C"/>
    <w:rsid w:val="00072B76"/>
    <w:rsid w:val="000B7946"/>
    <w:rsid w:val="000F0564"/>
    <w:rsid w:val="00130E56"/>
    <w:rsid w:val="001477A4"/>
    <w:rsid w:val="0016638D"/>
    <w:rsid w:val="001949D3"/>
    <w:rsid w:val="001C50FF"/>
    <w:rsid w:val="001F2031"/>
    <w:rsid w:val="00211E4B"/>
    <w:rsid w:val="00217945"/>
    <w:rsid w:val="00224D5D"/>
    <w:rsid w:val="00237534"/>
    <w:rsid w:val="00263330"/>
    <w:rsid w:val="00275384"/>
    <w:rsid w:val="002D6BA9"/>
    <w:rsid w:val="00302B42"/>
    <w:rsid w:val="00335E90"/>
    <w:rsid w:val="003B5868"/>
    <w:rsid w:val="003D613D"/>
    <w:rsid w:val="003E00BC"/>
    <w:rsid w:val="003E119A"/>
    <w:rsid w:val="00404C7D"/>
    <w:rsid w:val="00437896"/>
    <w:rsid w:val="004D3165"/>
    <w:rsid w:val="004E145D"/>
    <w:rsid w:val="004E39AC"/>
    <w:rsid w:val="0055054A"/>
    <w:rsid w:val="00555B99"/>
    <w:rsid w:val="005755C6"/>
    <w:rsid w:val="0057647A"/>
    <w:rsid w:val="00591097"/>
    <w:rsid w:val="005C0BB0"/>
    <w:rsid w:val="005D1939"/>
    <w:rsid w:val="00603579"/>
    <w:rsid w:val="00636AF8"/>
    <w:rsid w:val="00681726"/>
    <w:rsid w:val="006A0602"/>
    <w:rsid w:val="006D1C7F"/>
    <w:rsid w:val="006D4E21"/>
    <w:rsid w:val="00746FF9"/>
    <w:rsid w:val="0076537A"/>
    <w:rsid w:val="00772D7D"/>
    <w:rsid w:val="007A6619"/>
    <w:rsid w:val="007D6F6B"/>
    <w:rsid w:val="00850D09"/>
    <w:rsid w:val="008533E3"/>
    <w:rsid w:val="00895C86"/>
    <w:rsid w:val="008B36E2"/>
    <w:rsid w:val="008F11F6"/>
    <w:rsid w:val="0091187D"/>
    <w:rsid w:val="00913785"/>
    <w:rsid w:val="009435CB"/>
    <w:rsid w:val="0097579E"/>
    <w:rsid w:val="00993B9A"/>
    <w:rsid w:val="009A2D12"/>
    <w:rsid w:val="009C4A61"/>
    <w:rsid w:val="009C67DB"/>
    <w:rsid w:val="009C7EA2"/>
    <w:rsid w:val="009D201F"/>
    <w:rsid w:val="009D4DC8"/>
    <w:rsid w:val="009E057F"/>
    <w:rsid w:val="00A00703"/>
    <w:rsid w:val="00A1365E"/>
    <w:rsid w:val="00A41362"/>
    <w:rsid w:val="00A41BDA"/>
    <w:rsid w:val="00A4788A"/>
    <w:rsid w:val="00A5549B"/>
    <w:rsid w:val="00A609E5"/>
    <w:rsid w:val="00A83AC7"/>
    <w:rsid w:val="00AD5B8A"/>
    <w:rsid w:val="00B11A11"/>
    <w:rsid w:val="00B64902"/>
    <w:rsid w:val="00B951D0"/>
    <w:rsid w:val="00BB4180"/>
    <w:rsid w:val="00BE0B5E"/>
    <w:rsid w:val="00C54789"/>
    <w:rsid w:val="00C850B3"/>
    <w:rsid w:val="00C91868"/>
    <w:rsid w:val="00CA6C75"/>
    <w:rsid w:val="00CB2B16"/>
    <w:rsid w:val="00CE42D0"/>
    <w:rsid w:val="00CE6152"/>
    <w:rsid w:val="00D01C67"/>
    <w:rsid w:val="00D02E09"/>
    <w:rsid w:val="00D16E18"/>
    <w:rsid w:val="00D26D98"/>
    <w:rsid w:val="00D27A90"/>
    <w:rsid w:val="00D5569D"/>
    <w:rsid w:val="00D960AA"/>
    <w:rsid w:val="00DC779A"/>
    <w:rsid w:val="00DD7E61"/>
    <w:rsid w:val="00E00E7A"/>
    <w:rsid w:val="00E21A91"/>
    <w:rsid w:val="00ED22C2"/>
    <w:rsid w:val="00ED7922"/>
    <w:rsid w:val="00EE4088"/>
    <w:rsid w:val="00F21832"/>
    <w:rsid w:val="00F83248"/>
    <w:rsid w:val="00F879A2"/>
    <w:rsid w:val="00FF56DB"/>
    <w:rsid w:val="00FF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3B246"/>
  <w15:chartTrackingRefBased/>
  <w15:docId w15:val="{4B8C01C0-FBAC-485A-8013-EBAE769E0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5C6"/>
    <w:pPr>
      <w:spacing w:line="256" w:lineRule="auto"/>
    </w:pPr>
    <w:rPr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Numbered paragraph,List Paragraph1,Bullets,Paragraphe de liste1,References,titre 5,ReferencesCxSpLast,List Paragraph 1,Para numbering,Titre1,pinakes,Aufzählung Spiegelstrich,texte,Paragraphe 2,Tiitre 8,Liste 1"/>
    <w:basedOn w:val="Normal"/>
    <w:link w:val="ParagraphedelisteCar"/>
    <w:uiPriority w:val="34"/>
    <w:qFormat/>
    <w:rsid w:val="005755C6"/>
    <w:pPr>
      <w:ind w:left="720"/>
      <w:contextualSpacing/>
    </w:pPr>
  </w:style>
  <w:style w:type="character" w:customStyle="1" w:styleId="ParagraphedelisteCar">
    <w:name w:val="Paragraphe de liste Car"/>
    <w:aliases w:val="Numbered paragraph Car,List Paragraph1 Car,Bullets Car,Paragraphe de liste1 Car,References Car,titre 5 Car,ReferencesCxSpLast Car,List Paragraph 1 Car,Para numbering Car,Titre1 Car,pinakes Car,Aufzählung Spiegelstrich Car"/>
    <w:basedOn w:val="Policepardfaut"/>
    <w:link w:val="Paragraphedeliste"/>
    <w:uiPriority w:val="34"/>
    <w:qFormat/>
    <w:rsid w:val="00B64902"/>
    <w:rPr>
      <w:lang w:val="x-none"/>
    </w:rPr>
  </w:style>
  <w:style w:type="table" w:styleId="Grilledutableau">
    <w:name w:val="Table Grid"/>
    <w:basedOn w:val="TableauNormal"/>
    <w:uiPriority w:val="39"/>
    <w:rsid w:val="009E057F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C77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951-315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2215-21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3892-8950" TargetMode="External"/><Relationship Id="rId5" Type="http://schemas.openxmlformats.org/officeDocument/2006/relationships/hyperlink" Target="mailto:zingbertrand29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1</Words>
  <Characters>3336</Characters>
  <Application>Microsoft Office Word</Application>
  <DocSecurity>0</DocSecurity>
  <Lines>104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ZING ZING</dc:creator>
  <cp:keywords/>
  <dc:description/>
  <cp:lastModifiedBy>Bertrand ZING ZING</cp:lastModifiedBy>
  <cp:revision>2</cp:revision>
  <cp:lastPrinted>2025-03-07T09:27:00Z</cp:lastPrinted>
  <dcterms:created xsi:type="dcterms:W3CDTF">2026-02-23T13:47:00Z</dcterms:created>
  <dcterms:modified xsi:type="dcterms:W3CDTF">2026-02-2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a0a493-d51a-4a10-a6a2-db05298f3685</vt:lpwstr>
  </property>
</Properties>
</file>